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AF1" w:rsidRPr="009F5C80" w:rsidRDefault="00813AF1">
      <w:pPr>
        <w:rPr>
          <w:rFonts w:ascii="Times New Roman" w:hAnsi="Times New Roman" w:cs="Times New Roman"/>
          <w:b/>
          <w:sz w:val="24"/>
          <w:szCs w:val="24"/>
        </w:rPr>
      </w:pPr>
      <w:r w:rsidRPr="009F5C8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76D05" w:rsidRPr="009F5C8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F5C80">
        <w:rPr>
          <w:rFonts w:ascii="Times New Roman" w:hAnsi="Times New Roman" w:cs="Times New Roman" w:hint="eastAsia"/>
          <w:b/>
          <w:sz w:val="24"/>
          <w:szCs w:val="24"/>
        </w:rPr>
        <w:t xml:space="preserve">. The expression level of the </w:t>
      </w:r>
      <w:r w:rsidR="000061BE" w:rsidRPr="009F5C8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603C94" w:rsidRPr="009F5C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F5C80">
        <w:rPr>
          <w:rFonts w:ascii="Times New Roman" w:hAnsi="Times New Roman" w:cs="Times New Roman" w:hint="eastAsia"/>
          <w:b/>
          <w:sz w:val="24"/>
          <w:szCs w:val="24"/>
        </w:rPr>
        <w:t>candidate biomarkers in</w:t>
      </w:r>
      <w:r w:rsidR="00A40728" w:rsidRPr="009F5C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8308F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9F5C80">
        <w:rPr>
          <w:rFonts w:ascii="Times New Roman" w:hAnsi="Times New Roman" w:cs="Times New Roman" w:hint="eastAsia"/>
          <w:b/>
          <w:sz w:val="24"/>
          <w:szCs w:val="24"/>
        </w:rPr>
        <w:t>blind</w:t>
      </w:r>
      <w:r w:rsidR="00C45AEE" w:rsidRPr="009F5C80">
        <w:rPr>
          <w:rFonts w:ascii="Times New Roman" w:hAnsi="Times New Roman" w:cs="Times New Roman" w:hint="eastAsia"/>
          <w:b/>
          <w:sz w:val="24"/>
          <w:szCs w:val="24"/>
        </w:rPr>
        <w:t xml:space="preserve"> test</w:t>
      </w:r>
      <w:r w:rsidRPr="009F5C80">
        <w:rPr>
          <w:rFonts w:ascii="Times New Roman" w:hAnsi="Times New Roman" w:cs="Times New Roman" w:hint="eastAsia"/>
          <w:b/>
          <w:sz w:val="24"/>
          <w:szCs w:val="24"/>
        </w:rPr>
        <w:t>ing se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2127"/>
        <w:gridCol w:w="2268"/>
        <w:gridCol w:w="2126"/>
        <w:gridCol w:w="1984"/>
        <w:gridCol w:w="1276"/>
        <w:gridCol w:w="1276"/>
        <w:gridCol w:w="1308"/>
      </w:tblGrid>
      <w:tr w:rsidR="00C47C44" w:rsidRPr="009F5C80" w:rsidTr="002C71B7">
        <w:trPr>
          <w:trHeight w:val="381"/>
        </w:trPr>
        <w:tc>
          <w:tcPr>
            <w:tcW w:w="18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Proteins</w:t>
            </w:r>
          </w:p>
        </w:tc>
        <w:tc>
          <w:tcPr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PTB group (n = 28)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LTBI group (n = 26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HC group (n = 26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LC group (n = 3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value* 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  <w:r w:rsidRPr="009F5C80">
              <w:rPr>
                <w:rFonts w:hint="eastAsia"/>
                <w:sz w:val="24"/>
                <w:szCs w:val="24"/>
              </w:rPr>
              <w:t xml:space="preserve"> </w:t>
            </w:r>
            <w:r w:rsidRPr="009F5C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3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  <w:r w:rsidRPr="009F5C80">
              <w:rPr>
                <w:rFonts w:hint="eastAsia"/>
                <w:sz w:val="24"/>
                <w:szCs w:val="24"/>
              </w:rPr>
              <w:t xml:space="preserve"> </w:t>
            </w:r>
            <w:r w:rsidRPr="009F5C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C47C44" w:rsidRPr="009F5C80" w:rsidTr="002C71B7">
        <w:tc>
          <w:tcPr>
            <w:tcW w:w="1809" w:type="dxa"/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ACT (</w:t>
            </w:r>
            <w:r w:rsidRPr="009F5C80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C47C44" w:rsidRPr="009F5C80" w:rsidRDefault="009C39FF" w:rsidP="009C39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371.5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0.2</w:t>
            </w:r>
          </w:p>
        </w:tc>
        <w:tc>
          <w:tcPr>
            <w:tcW w:w="2268" w:type="dxa"/>
          </w:tcPr>
          <w:p w:rsidR="00C47C44" w:rsidRPr="009F5C80" w:rsidRDefault="009C39FF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172.2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2126" w:type="dxa"/>
          </w:tcPr>
          <w:p w:rsidR="00C47C44" w:rsidRPr="009F5C80" w:rsidRDefault="009C39FF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183.8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984" w:type="dxa"/>
          </w:tcPr>
          <w:p w:rsidR="00C47C44" w:rsidRPr="009F5C80" w:rsidRDefault="009C39FF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157.9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1276" w:type="dxa"/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276" w:type="dxa"/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308" w:type="dxa"/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C47C44" w:rsidRPr="009F5C80" w:rsidTr="002C71B7">
        <w:tc>
          <w:tcPr>
            <w:tcW w:w="1809" w:type="dxa"/>
            <w:tcBorders>
              <w:bottom w:val="nil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AGP1 (</w:t>
            </w:r>
            <w:r w:rsidRPr="009F5C80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</w:tcPr>
          <w:p w:rsidR="00C47C44" w:rsidRPr="009F5C80" w:rsidRDefault="009C39FF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3237.6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39.6</w:t>
            </w:r>
          </w:p>
        </w:tc>
        <w:tc>
          <w:tcPr>
            <w:tcW w:w="2268" w:type="dxa"/>
            <w:tcBorders>
              <w:bottom w:val="nil"/>
            </w:tcBorders>
          </w:tcPr>
          <w:p w:rsidR="00C47C44" w:rsidRPr="009F5C80" w:rsidRDefault="009C39FF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2406.2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44.7</w:t>
            </w:r>
          </w:p>
        </w:tc>
        <w:tc>
          <w:tcPr>
            <w:tcW w:w="2126" w:type="dxa"/>
            <w:tcBorders>
              <w:bottom w:val="nil"/>
            </w:tcBorders>
          </w:tcPr>
          <w:p w:rsidR="00C47C44" w:rsidRPr="009F5C80" w:rsidRDefault="009C39FF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2291.3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7.8</w:t>
            </w:r>
          </w:p>
        </w:tc>
        <w:tc>
          <w:tcPr>
            <w:tcW w:w="1984" w:type="dxa"/>
            <w:tcBorders>
              <w:bottom w:val="nil"/>
            </w:tcBorders>
          </w:tcPr>
          <w:p w:rsidR="00C47C44" w:rsidRPr="009F5C80" w:rsidRDefault="009C39FF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2583.4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82.5</w:t>
            </w:r>
          </w:p>
        </w:tc>
        <w:tc>
          <w:tcPr>
            <w:tcW w:w="1276" w:type="dxa"/>
            <w:tcBorders>
              <w:bottom w:val="nil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276" w:type="dxa"/>
            <w:tcBorders>
              <w:bottom w:val="nil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308" w:type="dxa"/>
            <w:tcBorders>
              <w:bottom w:val="nil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C47C44" w:rsidRPr="009F5C80" w:rsidTr="002C71B7">
        <w:tc>
          <w:tcPr>
            <w:tcW w:w="1809" w:type="dxa"/>
            <w:tcBorders>
              <w:top w:val="nil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CDH1 (n</w:t>
            </w:r>
            <w:r w:rsidRPr="009F5C80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000000" w:themeColor="text1"/>
            </w:tcBorders>
          </w:tcPr>
          <w:p w:rsidR="00C47C44" w:rsidRPr="009F5C80" w:rsidRDefault="009C39FF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62.5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2268" w:type="dxa"/>
            <w:tcBorders>
              <w:top w:val="nil"/>
              <w:bottom w:val="single" w:sz="4" w:space="0" w:color="000000" w:themeColor="text1"/>
            </w:tcBorders>
          </w:tcPr>
          <w:p w:rsidR="00C47C44" w:rsidRPr="009F5C80" w:rsidRDefault="009C39FF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91.2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</w:tcPr>
          <w:p w:rsidR="00C47C44" w:rsidRPr="009F5C80" w:rsidRDefault="009C39FF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108.7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984" w:type="dxa"/>
            <w:tcBorders>
              <w:top w:val="nil"/>
              <w:bottom w:val="single" w:sz="4" w:space="0" w:color="000000" w:themeColor="text1"/>
            </w:tcBorders>
          </w:tcPr>
          <w:p w:rsidR="00C47C44" w:rsidRPr="009F5C80" w:rsidRDefault="009C39FF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75.3</w:t>
            </w:r>
            <w:r w:rsidRPr="009F5C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9F5C8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308" w:type="dxa"/>
            <w:tcBorders>
              <w:top w:val="nil"/>
              <w:bottom w:val="single" w:sz="4" w:space="0" w:color="000000" w:themeColor="text1"/>
            </w:tcBorders>
          </w:tcPr>
          <w:p w:rsidR="00C47C44" w:rsidRPr="009F5C80" w:rsidRDefault="00C47C44" w:rsidP="007D1C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80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</w:tr>
    </w:tbl>
    <w:p w:rsidR="008D2327" w:rsidRPr="009F5C80" w:rsidRDefault="008D2327" w:rsidP="008D232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F5C8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* Comparison between PTB and LTBI group;</w:t>
      </w:r>
    </w:p>
    <w:p w:rsidR="008D2327" w:rsidRPr="009F5C80" w:rsidRDefault="008D2327" w:rsidP="008D232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F5C80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 xml:space="preserve">† </w:t>
      </w:r>
      <w:r w:rsidRPr="009F5C8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arison between PTB and HC group;</w:t>
      </w:r>
    </w:p>
    <w:p w:rsidR="008D2327" w:rsidRPr="009F5C80" w:rsidRDefault="008D2327" w:rsidP="008D2327">
      <w:pPr>
        <w:rPr>
          <w:rFonts w:ascii="Times New Roman" w:hAnsi="Times New Roman" w:cs="Times New Roman"/>
          <w:sz w:val="24"/>
          <w:szCs w:val="24"/>
        </w:rPr>
      </w:pPr>
      <w:r w:rsidRPr="009F5C80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9F5C8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9F5C8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mparison between PTB and </w:t>
      </w:r>
      <w:r w:rsidRPr="009F5C8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L</w:t>
      </w:r>
      <w:r w:rsidRPr="009F5C8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 group;</w:t>
      </w:r>
    </w:p>
    <w:p w:rsidR="008B466E" w:rsidRPr="009F5C80" w:rsidRDefault="008B466E" w:rsidP="008B466E">
      <w:pPr>
        <w:rPr>
          <w:rFonts w:ascii="Times New Roman" w:hAnsi="Times New Roman" w:cs="Times New Roman"/>
          <w:sz w:val="24"/>
          <w:szCs w:val="24"/>
        </w:rPr>
      </w:pPr>
      <w:r w:rsidRPr="009F5C80">
        <w:rPr>
          <w:rFonts w:ascii="Times New Roman" w:hAnsi="Times New Roman" w:cs="Times New Roman" w:hint="eastAsia"/>
          <w:sz w:val="24"/>
          <w:szCs w:val="24"/>
        </w:rPr>
        <w:t xml:space="preserve">Data presented as mean </w:t>
      </w:r>
      <w:r w:rsidRPr="009F5C8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±</w:t>
      </w:r>
      <w:r w:rsidRPr="009F5C8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F5C80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SD</w:t>
      </w:r>
    </w:p>
    <w:p w:rsidR="00C47C44" w:rsidRPr="009F5C80" w:rsidRDefault="00C47C44" w:rsidP="00C47C44">
      <w:pPr>
        <w:rPr>
          <w:rFonts w:ascii="Times New Roman" w:hAnsi="Times New Roman" w:cs="Times New Roman"/>
          <w:sz w:val="24"/>
          <w:szCs w:val="24"/>
        </w:rPr>
      </w:pPr>
      <w:r w:rsidRPr="009F5C80">
        <w:rPr>
          <w:rFonts w:ascii="Times New Roman" w:hAnsi="Times New Roman" w:cs="Times New Roman"/>
          <w:sz w:val="24"/>
          <w:szCs w:val="24"/>
        </w:rPr>
        <w:t xml:space="preserve">PTB, pulmonary TB; LTBI, latent </w:t>
      </w:r>
      <w:r w:rsidRPr="009F5C80">
        <w:rPr>
          <w:rFonts w:ascii="Times New Roman" w:hAnsi="Times New Roman" w:cs="Times New Roman" w:hint="eastAsia"/>
          <w:sz w:val="24"/>
          <w:szCs w:val="24"/>
        </w:rPr>
        <w:t>tuberculosis</w:t>
      </w:r>
      <w:r w:rsidRPr="009F5C80">
        <w:rPr>
          <w:rFonts w:ascii="Times New Roman" w:hAnsi="Times New Roman" w:cs="Times New Roman"/>
          <w:sz w:val="24"/>
          <w:szCs w:val="24"/>
        </w:rPr>
        <w:t xml:space="preserve"> </w:t>
      </w:r>
      <w:r w:rsidR="002619FD" w:rsidRPr="009F5C80">
        <w:rPr>
          <w:rFonts w:ascii="Times New Roman" w:hAnsi="Times New Roman" w:cs="Times New Roman"/>
          <w:sz w:val="24"/>
          <w:szCs w:val="24"/>
        </w:rPr>
        <w:t>infection; HC, healthy control</w:t>
      </w:r>
      <w:r w:rsidR="002619FD" w:rsidRPr="009F5C80">
        <w:rPr>
          <w:rFonts w:ascii="Times New Roman" w:hAnsi="Times New Roman" w:cs="Times New Roman" w:hint="eastAsia"/>
          <w:sz w:val="24"/>
          <w:szCs w:val="24"/>
        </w:rPr>
        <w:t>; LC, lung cancer.</w:t>
      </w:r>
    </w:p>
    <w:p w:rsidR="008F56AE" w:rsidRPr="009F5C80" w:rsidRDefault="008F56AE">
      <w:pPr>
        <w:rPr>
          <w:rFonts w:ascii="Times New Roman" w:hAnsi="Times New Roman" w:cs="Times New Roman"/>
          <w:sz w:val="24"/>
          <w:szCs w:val="24"/>
        </w:rPr>
      </w:pPr>
    </w:p>
    <w:sectPr w:rsidR="008F56AE" w:rsidRPr="009F5C80" w:rsidSect="008F56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5CE2" w:rsidRDefault="006A5CE2" w:rsidP="008F56AE">
      <w:r>
        <w:separator/>
      </w:r>
    </w:p>
  </w:endnote>
  <w:endnote w:type="continuationSeparator" w:id="1">
    <w:p w:rsidR="006A5CE2" w:rsidRDefault="006A5CE2" w:rsidP="008F56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5CE2" w:rsidRDefault="006A5CE2" w:rsidP="008F56AE">
      <w:r>
        <w:separator/>
      </w:r>
    </w:p>
  </w:footnote>
  <w:footnote w:type="continuationSeparator" w:id="1">
    <w:p w:rsidR="006A5CE2" w:rsidRDefault="006A5CE2" w:rsidP="008F56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56AE"/>
    <w:rsid w:val="00001AD9"/>
    <w:rsid w:val="000061BE"/>
    <w:rsid w:val="0002057A"/>
    <w:rsid w:val="000527E6"/>
    <w:rsid w:val="000743A2"/>
    <w:rsid w:val="000928AA"/>
    <w:rsid w:val="000E46DA"/>
    <w:rsid w:val="00132A89"/>
    <w:rsid w:val="001A01FE"/>
    <w:rsid w:val="001A1B41"/>
    <w:rsid w:val="002619FD"/>
    <w:rsid w:val="00272C4E"/>
    <w:rsid w:val="00276D05"/>
    <w:rsid w:val="002C1797"/>
    <w:rsid w:val="002C71B7"/>
    <w:rsid w:val="003162C0"/>
    <w:rsid w:val="00330436"/>
    <w:rsid w:val="003A770A"/>
    <w:rsid w:val="00407481"/>
    <w:rsid w:val="00430B7C"/>
    <w:rsid w:val="0048308F"/>
    <w:rsid w:val="005B5947"/>
    <w:rsid w:val="005F1C86"/>
    <w:rsid w:val="00603C94"/>
    <w:rsid w:val="006A54F3"/>
    <w:rsid w:val="006A5CE2"/>
    <w:rsid w:val="006E6AD0"/>
    <w:rsid w:val="007B3275"/>
    <w:rsid w:val="007F17AA"/>
    <w:rsid w:val="00813AF1"/>
    <w:rsid w:val="008B0E1C"/>
    <w:rsid w:val="008B466E"/>
    <w:rsid w:val="008D2327"/>
    <w:rsid w:val="008F56AE"/>
    <w:rsid w:val="009736FD"/>
    <w:rsid w:val="009918F9"/>
    <w:rsid w:val="009C39FF"/>
    <w:rsid w:val="009F5C80"/>
    <w:rsid w:val="009F6A6B"/>
    <w:rsid w:val="00A1787F"/>
    <w:rsid w:val="00A40728"/>
    <w:rsid w:val="00A93EB1"/>
    <w:rsid w:val="00AA7189"/>
    <w:rsid w:val="00AB5CEE"/>
    <w:rsid w:val="00B369F5"/>
    <w:rsid w:val="00B71885"/>
    <w:rsid w:val="00B816F1"/>
    <w:rsid w:val="00BE2D88"/>
    <w:rsid w:val="00BE6B7B"/>
    <w:rsid w:val="00C002A3"/>
    <w:rsid w:val="00C45AEE"/>
    <w:rsid w:val="00C47C44"/>
    <w:rsid w:val="00C55E04"/>
    <w:rsid w:val="00C61D41"/>
    <w:rsid w:val="00C72829"/>
    <w:rsid w:val="00D3668A"/>
    <w:rsid w:val="00E668E4"/>
    <w:rsid w:val="00F50F5D"/>
    <w:rsid w:val="00FD15C5"/>
    <w:rsid w:val="00FF0B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B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5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56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5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56AE"/>
    <w:rPr>
      <w:sz w:val="18"/>
      <w:szCs w:val="18"/>
    </w:rPr>
  </w:style>
  <w:style w:type="table" w:styleId="a5">
    <w:name w:val="Table Grid"/>
    <w:basedOn w:val="a1"/>
    <w:uiPriority w:val="59"/>
    <w:rsid w:val="00813AF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0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3</cp:revision>
  <dcterms:created xsi:type="dcterms:W3CDTF">2018-03-09T03:05:00Z</dcterms:created>
  <dcterms:modified xsi:type="dcterms:W3CDTF">2018-03-09T03:05:00Z</dcterms:modified>
</cp:coreProperties>
</file>